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EB3B1B" w14:textId="77777777" w:rsidR="001C05BA" w:rsidRPr="006C4210" w:rsidRDefault="001C05BA" w:rsidP="006C4210">
      <w:pPr>
        <w:rPr>
          <w:rFonts w:ascii="Times New Roman" w:hAnsi="Times New Roman" w:cs="Times New Roman"/>
          <w:sz w:val="22"/>
          <w:szCs w:val="22"/>
        </w:rPr>
      </w:pPr>
      <w:r w:rsidRPr="006C4210">
        <w:rPr>
          <w:rFonts w:ascii="Times New Roman" w:hAnsi="Times New Roman" w:cs="Times New Roman"/>
          <w:sz w:val="22"/>
          <w:szCs w:val="22"/>
        </w:rPr>
        <w:t>Appendix</w:t>
      </w:r>
    </w:p>
    <w:p w14:paraId="484763DC" w14:textId="77777777" w:rsidR="001C05BA" w:rsidRPr="006C4210" w:rsidRDefault="001C05BA" w:rsidP="006C4210">
      <w:pPr>
        <w:rPr>
          <w:rFonts w:ascii="Times New Roman" w:hAnsi="Times New Roman" w:cs="Times New Roman"/>
          <w:sz w:val="22"/>
          <w:szCs w:val="22"/>
          <w:u w:val="single"/>
        </w:rPr>
      </w:pPr>
      <w:r w:rsidRPr="006C4210">
        <w:rPr>
          <w:rFonts w:ascii="Times New Roman" w:hAnsi="Times New Roman" w:cs="Times New Roman"/>
          <w:sz w:val="22"/>
          <w:szCs w:val="22"/>
          <w:u w:val="single"/>
        </w:rPr>
        <w:t>Hospital Room Survey</w:t>
      </w:r>
    </w:p>
    <w:p w14:paraId="75CEBBB8" w14:textId="77777777" w:rsidR="001C05BA" w:rsidRPr="006C4210" w:rsidRDefault="001C05BA" w:rsidP="006C4210">
      <w:pPr>
        <w:rPr>
          <w:rFonts w:ascii="Times New Roman" w:hAnsi="Times New Roman" w:cs="Times New Roman"/>
          <w:sz w:val="22"/>
          <w:szCs w:val="22"/>
        </w:rPr>
      </w:pPr>
      <w:r w:rsidRPr="006C4210">
        <w:rPr>
          <w:rFonts w:ascii="Times New Roman" w:hAnsi="Times New Roman" w:cs="Times New Roman"/>
          <w:sz w:val="22"/>
          <w:szCs w:val="22"/>
        </w:rPr>
        <w:t>To be administered at every potential sink</w:t>
      </w:r>
    </w:p>
    <w:p w14:paraId="17048904" w14:textId="77777777" w:rsidR="001C05BA" w:rsidRPr="006C4210" w:rsidRDefault="001C05BA" w:rsidP="006C4210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6C4210">
        <w:rPr>
          <w:rFonts w:ascii="Times New Roman" w:hAnsi="Times New Roman" w:cs="Times New Roman"/>
          <w:i/>
          <w:iCs/>
          <w:sz w:val="22"/>
          <w:szCs w:val="22"/>
        </w:rPr>
        <w:t>Start of survey</w:t>
      </w:r>
    </w:p>
    <w:p w14:paraId="24092C02" w14:textId="77777777" w:rsidR="001C05BA" w:rsidRPr="006C4210" w:rsidRDefault="001C05BA" w:rsidP="001C05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6C4210">
        <w:rPr>
          <w:rFonts w:ascii="Times New Roman" w:hAnsi="Times New Roman" w:cs="Times New Roman"/>
          <w:sz w:val="22"/>
          <w:szCs w:val="22"/>
        </w:rPr>
        <w:t>Hospital</w:t>
      </w:r>
    </w:p>
    <w:p w14:paraId="0EE9FC21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Hospital A</w:t>
      </w:r>
    </w:p>
    <w:p w14:paraId="417A48B1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Hospital B</w:t>
      </w:r>
    </w:p>
    <w:p w14:paraId="0B438BD1" w14:textId="77777777" w:rsidR="001C05BA" w:rsidRPr="00332E5A" w:rsidRDefault="001C05BA" w:rsidP="001C05BA">
      <w:pPr>
        <w:spacing w:after="0" w:line="24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332E5A">
        <w:rPr>
          <w:rFonts w:ascii="Times New Roman" w:hAnsi="Times New Roman" w:cs="Times New Roman"/>
          <w:i/>
          <w:iCs/>
          <w:sz w:val="22"/>
          <w:szCs w:val="22"/>
        </w:rPr>
        <w:t>Location</w:t>
      </w:r>
    </w:p>
    <w:p w14:paraId="3957786A" w14:textId="77777777" w:rsidR="001C05BA" w:rsidRPr="00332E5A" w:rsidRDefault="001C05BA" w:rsidP="001C05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 xml:space="preserve">Room description/ name: </w:t>
      </w:r>
      <w:r w:rsidRPr="00332E5A">
        <w:rPr>
          <w:rFonts w:ascii="Times New Roman" w:hAnsi="Times New Roman" w:cs="Times New Roman"/>
          <w:sz w:val="22"/>
          <w:szCs w:val="22"/>
        </w:rPr>
        <w:br/>
      </w:r>
    </w:p>
    <w:p w14:paraId="6BB349C8" w14:textId="77777777" w:rsidR="001C05BA" w:rsidRPr="00332E5A" w:rsidRDefault="001C05BA" w:rsidP="001C05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Floor number</w:t>
      </w:r>
    </w:p>
    <w:p w14:paraId="58225E3D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Fill in with number</w:t>
      </w:r>
    </w:p>
    <w:p w14:paraId="3986293F" w14:textId="77777777" w:rsidR="001C05BA" w:rsidRPr="00332E5A" w:rsidRDefault="001C05BA" w:rsidP="001C05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Ward/ department type</w:t>
      </w:r>
    </w:p>
    <w:p w14:paraId="6AE91C9E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Fill in with text</w:t>
      </w:r>
    </w:p>
    <w:p w14:paraId="0BFBC539" w14:textId="77777777" w:rsidR="001C05BA" w:rsidRPr="00332E5A" w:rsidRDefault="001C05BA" w:rsidP="001C05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Room usage</w:t>
      </w:r>
    </w:p>
    <w:p w14:paraId="54C9DDDE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Fill in with text</w:t>
      </w:r>
    </w:p>
    <w:p w14:paraId="5F517666" w14:textId="77777777" w:rsidR="001C05BA" w:rsidRPr="00332E5A" w:rsidRDefault="001C05BA" w:rsidP="001C05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 xml:space="preserve">Is this a room where patients spend more than 8 </w:t>
      </w:r>
      <w:proofErr w:type="gramStart"/>
      <w:r w:rsidRPr="00332E5A">
        <w:rPr>
          <w:rFonts w:ascii="Times New Roman" w:hAnsi="Times New Roman" w:cs="Times New Roman"/>
          <w:sz w:val="22"/>
          <w:szCs w:val="22"/>
        </w:rPr>
        <w:t>hours ?</w:t>
      </w:r>
      <w:proofErr w:type="gramEnd"/>
    </w:p>
    <w:p w14:paraId="5337FE58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Yes</w:t>
      </w:r>
    </w:p>
    <w:p w14:paraId="26256743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No</w:t>
      </w:r>
    </w:p>
    <w:p w14:paraId="03F74165" w14:textId="77777777" w:rsidR="001C05BA" w:rsidRPr="00332E5A" w:rsidRDefault="001C05BA" w:rsidP="001C05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If yes- how many patients stationary for how long</w:t>
      </w:r>
    </w:p>
    <w:p w14:paraId="3F94812E" w14:textId="77777777" w:rsidR="001C05BA" w:rsidRPr="00332E5A" w:rsidRDefault="001C05BA" w:rsidP="001C05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 xml:space="preserve">If stationary (beds) – specify locations of beds and head location AND common activities of patients in bed for </w:t>
      </w:r>
      <w:proofErr w:type="gramStart"/>
      <w:r w:rsidRPr="00332E5A">
        <w:rPr>
          <w:rFonts w:ascii="Times New Roman" w:hAnsi="Times New Roman" w:cs="Times New Roman"/>
          <w:sz w:val="22"/>
          <w:szCs w:val="22"/>
        </w:rPr>
        <w:t>approx..</w:t>
      </w:r>
      <w:proofErr w:type="gramEnd"/>
      <w:r w:rsidRPr="00332E5A">
        <w:rPr>
          <w:rFonts w:ascii="Times New Roman" w:hAnsi="Times New Roman" w:cs="Times New Roman"/>
          <w:sz w:val="22"/>
          <w:szCs w:val="22"/>
        </w:rPr>
        <w:t xml:space="preserve"> what times</w:t>
      </w:r>
    </w:p>
    <w:p w14:paraId="3F2C921C" w14:textId="77777777" w:rsidR="001C05BA" w:rsidRPr="00332E5A" w:rsidRDefault="001C05BA" w:rsidP="001C05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Is this room ever used to provide pediatric care (care to patients under 18)</w:t>
      </w:r>
    </w:p>
    <w:p w14:paraId="2BEE1231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Yes</w:t>
      </w:r>
    </w:p>
    <w:p w14:paraId="673CA95B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No</w:t>
      </w:r>
    </w:p>
    <w:p w14:paraId="1D39F3CF" w14:textId="77777777" w:rsidR="001C05BA" w:rsidRPr="00332E5A" w:rsidRDefault="001C05BA" w:rsidP="001C05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Is this room ever used for baby(?) deliveries?</w:t>
      </w:r>
    </w:p>
    <w:p w14:paraId="534B0751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Yes</w:t>
      </w:r>
    </w:p>
    <w:p w14:paraId="00649455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No</w:t>
      </w:r>
    </w:p>
    <w:p w14:paraId="2D9B358E" w14:textId="77777777" w:rsidR="001C05BA" w:rsidRPr="00332E5A" w:rsidRDefault="001C05BA" w:rsidP="001C05BA">
      <w:pPr>
        <w:spacing w:after="0" w:line="24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332E5A">
        <w:rPr>
          <w:rFonts w:ascii="Times New Roman" w:hAnsi="Times New Roman" w:cs="Times New Roman"/>
          <w:i/>
          <w:iCs/>
          <w:sz w:val="22"/>
          <w:szCs w:val="22"/>
        </w:rPr>
        <w:t>Measurements</w:t>
      </w:r>
    </w:p>
    <w:p w14:paraId="366256AA" w14:textId="77777777" w:rsidR="001C05BA" w:rsidRPr="00332E5A" w:rsidRDefault="001C05BA" w:rsidP="001C05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Distance between centroid of sink to centroid of likely light mounting location</w:t>
      </w:r>
    </w:p>
    <w:p w14:paraId="75A383F5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Fillin with number</w:t>
      </w:r>
    </w:p>
    <w:p w14:paraId="1D0A43CB" w14:textId="77777777" w:rsidR="001C05BA" w:rsidRPr="00332E5A" w:rsidRDefault="001C05BA" w:rsidP="001C05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How high is the ceiling</w:t>
      </w:r>
    </w:p>
    <w:p w14:paraId="2DD78AE7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Fill in with number</w:t>
      </w:r>
    </w:p>
    <w:p w14:paraId="40F896AF" w14:textId="77777777" w:rsidR="001C05BA" w:rsidRPr="00332E5A" w:rsidRDefault="001C05BA" w:rsidP="001C05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How high is the counter</w:t>
      </w:r>
    </w:p>
    <w:p w14:paraId="1BB99E74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 xml:space="preserve">Fill in with number </w:t>
      </w:r>
    </w:p>
    <w:p w14:paraId="3B008AAD" w14:textId="66AE12F4" w:rsidR="001C05BA" w:rsidRPr="00332E5A" w:rsidRDefault="001C05BA" w:rsidP="001C05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 xml:space="preserve">Are there any objects or fixtures mounted above the sink (ex: cabinets) that will inhibit </w:t>
      </w:r>
      <w:r w:rsidR="00167F9E" w:rsidRPr="00332E5A">
        <w:rPr>
          <w:rFonts w:ascii="Times New Roman" w:hAnsi="Times New Roman" w:cs="Times New Roman"/>
          <w:sz w:val="22"/>
          <w:szCs w:val="22"/>
        </w:rPr>
        <w:t>installation</w:t>
      </w:r>
      <w:r w:rsidRPr="00332E5A">
        <w:rPr>
          <w:rFonts w:ascii="Times New Roman" w:hAnsi="Times New Roman" w:cs="Times New Roman"/>
          <w:sz w:val="22"/>
          <w:szCs w:val="22"/>
        </w:rPr>
        <w:t>?</w:t>
      </w:r>
    </w:p>
    <w:p w14:paraId="1ED4F414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Yes</w:t>
      </w:r>
    </w:p>
    <w:p w14:paraId="6AA465F3" w14:textId="77777777" w:rsidR="001C05BA" w:rsidRPr="00332E5A" w:rsidRDefault="001C05BA" w:rsidP="001C05BA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If yes, describe</w:t>
      </w:r>
    </w:p>
    <w:p w14:paraId="3FE80E71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No</w:t>
      </w:r>
    </w:p>
    <w:p w14:paraId="447EE5DC" w14:textId="77777777" w:rsidR="001C05BA" w:rsidRPr="00332E5A" w:rsidRDefault="001C05BA" w:rsidP="001C05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 xml:space="preserve">Any obstructions between the ceiling and the sink that will cast a shadow on the basin or </w:t>
      </w:r>
      <w:proofErr w:type="gramStart"/>
      <w:r w:rsidRPr="00332E5A">
        <w:rPr>
          <w:rFonts w:ascii="Times New Roman" w:hAnsi="Times New Roman" w:cs="Times New Roman"/>
          <w:sz w:val="22"/>
          <w:szCs w:val="22"/>
        </w:rPr>
        <w:t>counter top</w:t>
      </w:r>
      <w:proofErr w:type="gramEnd"/>
      <w:r w:rsidRPr="00332E5A">
        <w:rPr>
          <w:rFonts w:ascii="Times New Roman" w:hAnsi="Times New Roman" w:cs="Times New Roman"/>
          <w:sz w:val="22"/>
          <w:szCs w:val="22"/>
        </w:rPr>
        <w:t>?</w:t>
      </w:r>
    </w:p>
    <w:p w14:paraId="5344F679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Yes</w:t>
      </w:r>
    </w:p>
    <w:p w14:paraId="17B059B9" w14:textId="77777777" w:rsidR="001C05BA" w:rsidRPr="00332E5A" w:rsidRDefault="001C05BA" w:rsidP="001C05BA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If yes, describe</w:t>
      </w:r>
    </w:p>
    <w:p w14:paraId="636ED8E9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No</w:t>
      </w:r>
    </w:p>
    <w:p w14:paraId="2E844028" w14:textId="77777777" w:rsidR="001C05BA" w:rsidRPr="00332E5A" w:rsidRDefault="001C05BA" w:rsidP="001C05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Location of sink in room</w:t>
      </w:r>
    </w:p>
    <w:p w14:paraId="229E0C62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Fill in with text</w:t>
      </w:r>
    </w:p>
    <w:p w14:paraId="244DDAE1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59D2A3F5" w14:textId="77777777" w:rsidR="001C05BA" w:rsidRPr="00332E5A" w:rsidRDefault="001C05BA" w:rsidP="001C05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lastRenderedPageBreak/>
        <w:t>Length of sink (cm)</w:t>
      </w:r>
    </w:p>
    <w:p w14:paraId="00E8CD04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Fill in with number</w:t>
      </w:r>
    </w:p>
    <w:p w14:paraId="7E0DD237" w14:textId="77777777" w:rsidR="001C05BA" w:rsidRPr="00332E5A" w:rsidRDefault="001C05BA" w:rsidP="001C05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Width of sink (cm)</w:t>
      </w:r>
    </w:p>
    <w:p w14:paraId="734677EC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Fill in with number</w:t>
      </w:r>
    </w:p>
    <w:p w14:paraId="71738C59" w14:textId="77777777" w:rsidR="001C05BA" w:rsidRPr="00332E5A" w:rsidRDefault="001C05BA" w:rsidP="001C05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Height of sink (cm)</w:t>
      </w:r>
    </w:p>
    <w:p w14:paraId="78DC16A8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Fill in with number</w:t>
      </w:r>
    </w:p>
    <w:p w14:paraId="2E5E33A0" w14:textId="77777777" w:rsidR="001C05BA" w:rsidRPr="00332E5A" w:rsidRDefault="001C05BA" w:rsidP="001C05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Counter length (cm) (if there is a counter around the sink)</w:t>
      </w:r>
    </w:p>
    <w:p w14:paraId="6EEF600E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Fill in with number</w:t>
      </w:r>
    </w:p>
    <w:p w14:paraId="7044FE9B" w14:textId="77777777" w:rsidR="001C05BA" w:rsidRPr="00332E5A" w:rsidRDefault="001C05BA" w:rsidP="001C05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Counter width (cm)</w:t>
      </w:r>
    </w:p>
    <w:p w14:paraId="21E87486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Fill in with number</w:t>
      </w:r>
    </w:p>
    <w:p w14:paraId="6DCB0807" w14:textId="77777777" w:rsidR="001C05BA" w:rsidRPr="00332E5A" w:rsidRDefault="001C05BA" w:rsidP="001C05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What is the ceiling made of?</w:t>
      </w:r>
    </w:p>
    <w:p w14:paraId="20FFDC19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ceiling tile</w:t>
      </w:r>
    </w:p>
    <w:p w14:paraId="12AB5FC2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Plaster</w:t>
      </w:r>
    </w:p>
    <w:p w14:paraId="5385638D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Dry wall</w:t>
      </w:r>
    </w:p>
    <w:p w14:paraId="3F48FC67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Other (fill in blank)</w:t>
      </w:r>
    </w:p>
    <w:p w14:paraId="6E07CFA3" w14:textId="77777777" w:rsidR="001C05BA" w:rsidRPr="00332E5A" w:rsidRDefault="001C05BA" w:rsidP="001C05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How far from the sink (any side) is a light switch or outlet? (cm)</w:t>
      </w:r>
    </w:p>
    <w:p w14:paraId="3CB58059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Fill in with number</w:t>
      </w:r>
    </w:p>
    <w:p w14:paraId="1A09B1F9" w14:textId="77777777" w:rsidR="001C05BA" w:rsidRPr="00332E5A" w:rsidRDefault="001C05BA" w:rsidP="001C05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Photo of closest outlet/ switch</w:t>
      </w:r>
    </w:p>
    <w:p w14:paraId="00FD568E" w14:textId="7B2BA586" w:rsidR="001C05BA" w:rsidRPr="00332E5A" w:rsidRDefault="001C05BA" w:rsidP="001C05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 xml:space="preserve">Is there a wire which </w:t>
      </w:r>
      <w:proofErr w:type="gramStart"/>
      <w:r w:rsidRPr="00332E5A">
        <w:rPr>
          <w:rFonts w:ascii="Times New Roman" w:hAnsi="Times New Roman" w:cs="Times New Roman"/>
          <w:sz w:val="22"/>
          <w:szCs w:val="22"/>
        </w:rPr>
        <w:t>is able to</w:t>
      </w:r>
      <w:proofErr w:type="gramEnd"/>
      <w:r w:rsidRPr="00332E5A">
        <w:rPr>
          <w:rFonts w:ascii="Times New Roman" w:hAnsi="Times New Roman" w:cs="Times New Roman"/>
          <w:sz w:val="22"/>
          <w:szCs w:val="22"/>
        </w:rPr>
        <w:t xml:space="preserve"> be split to power the lamp</w:t>
      </w:r>
      <w:r w:rsidR="00167F9E">
        <w:rPr>
          <w:rFonts w:ascii="Times New Roman" w:hAnsi="Times New Roman" w:cs="Times New Roman"/>
          <w:sz w:val="22"/>
          <w:szCs w:val="22"/>
        </w:rPr>
        <w:t xml:space="preserve"> </w:t>
      </w:r>
      <w:r w:rsidRPr="00332E5A">
        <w:rPr>
          <w:rFonts w:ascii="Times New Roman" w:hAnsi="Times New Roman" w:cs="Times New Roman"/>
          <w:sz w:val="22"/>
          <w:szCs w:val="22"/>
        </w:rPr>
        <w:t>within 2m of the potential mounting location?</w:t>
      </w:r>
    </w:p>
    <w:p w14:paraId="11EE48CD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Yes</w:t>
      </w:r>
    </w:p>
    <w:p w14:paraId="7D6B9153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No</w:t>
      </w:r>
    </w:p>
    <w:p w14:paraId="22B312FB" w14:textId="77777777" w:rsidR="001C05BA" w:rsidRPr="00332E5A" w:rsidRDefault="001C05BA" w:rsidP="001C05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Based on your opinion, can a light be mounted above the sink?</w:t>
      </w:r>
    </w:p>
    <w:p w14:paraId="4AEBDFC1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Yes</w:t>
      </w:r>
    </w:p>
    <w:p w14:paraId="55F3CE45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No</w:t>
      </w:r>
    </w:p>
    <w:p w14:paraId="053D2122" w14:textId="77777777" w:rsidR="001C05BA" w:rsidRPr="00332E5A" w:rsidRDefault="001C05BA" w:rsidP="001C05BA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 xml:space="preserve">If </w:t>
      </w:r>
      <w:proofErr w:type="gramStart"/>
      <w:r w:rsidRPr="00332E5A">
        <w:rPr>
          <w:rFonts w:ascii="Times New Roman" w:hAnsi="Times New Roman" w:cs="Times New Roman"/>
          <w:sz w:val="22"/>
          <w:szCs w:val="22"/>
        </w:rPr>
        <w:t>no</w:t>
      </w:r>
      <w:proofErr w:type="gramEnd"/>
      <w:r w:rsidRPr="00332E5A">
        <w:rPr>
          <w:rFonts w:ascii="Times New Roman" w:hAnsi="Times New Roman" w:cs="Times New Roman"/>
          <w:sz w:val="22"/>
          <w:szCs w:val="22"/>
        </w:rPr>
        <w:t>, why not?</w:t>
      </w:r>
    </w:p>
    <w:p w14:paraId="152CD6B1" w14:textId="77777777" w:rsidR="001C05BA" w:rsidRPr="00332E5A" w:rsidRDefault="001C05BA" w:rsidP="001C05BA">
      <w:pPr>
        <w:spacing w:after="0" w:line="24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332E5A">
        <w:rPr>
          <w:rFonts w:ascii="Times New Roman" w:hAnsi="Times New Roman" w:cs="Times New Roman"/>
          <w:i/>
          <w:iCs/>
          <w:sz w:val="22"/>
          <w:szCs w:val="22"/>
        </w:rPr>
        <w:t>Usage</w:t>
      </w:r>
    </w:p>
    <w:p w14:paraId="743506C2" w14:textId="77777777" w:rsidR="001C05BA" w:rsidRPr="00332E5A" w:rsidRDefault="001C05BA" w:rsidP="001C05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Who uses this room?</w:t>
      </w:r>
    </w:p>
    <w:p w14:paraId="3151451A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Doctors</w:t>
      </w:r>
    </w:p>
    <w:p w14:paraId="15D4BD68" w14:textId="77777777" w:rsidR="001C05BA" w:rsidRPr="00332E5A" w:rsidRDefault="001C05BA" w:rsidP="001C05BA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What do they do in the room?</w:t>
      </w:r>
    </w:p>
    <w:p w14:paraId="1D72F2C9" w14:textId="77777777" w:rsidR="001C05BA" w:rsidRPr="00332E5A" w:rsidRDefault="001C05BA" w:rsidP="001C05BA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How long do they spend in the room daily?</w:t>
      </w:r>
    </w:p>
    <w:p w14:paraId="5DD8BEBE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Nurses</w:t>
      </w:r>
    </w:p>
    <w:p w14:paraId="5F1A61ED" w14:textId="77777777" w:rsidR="001C05BA" w:rsidRPr="00332E5A" w:rsidRDefault="001C05BA" w:rsidP="001C05BA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What do they do in the room?</w:t>
      </w:r>
    </w:p>
    <w:p w14:paraId="122BB850" w14:textId="77777777" w:rsidR="001C05BA" w:rsidRPr="00332E5A" w:rsidRDefault="001C05BA" w:rsidP="001C05BA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How long do they spend in the room daily?</w:t>
      </w:r>
    </w:p>
    <w:p w14:paraId="324A882A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Patients</w:t>
      </w:r>
    </w:p>
    <w:p w14:paraId="70568873" w14:textId="77777777" w:rsidR="001C05BA" w:rsidRPr="00332E5A" w:rsidRDefault="001C05BA" w:rsidP="001C05BA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What do they do in the room?</w:t>
      </w:r>
    </w:p>
    <w:p w14:paraId="42BD91C6" w14:textId="77777777" w:rsidR="001C05BA" w:rsidRPr="00332E5A" w:rsidRDefault="001C05BA" w:rsidP="001C05BA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How long do they spend in the room daily?</w:t>
      </w:r>
    </w:p>
    <w:p w14:paraId="7D8E2547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Cleaning staff</w:t>
      </w:r>
    </w:p>
    <w:p w14:paraId="51391884" w14:textId="77777777" w:rsidR="001C05BA" w:rsidRPr="00332E5A" w:rsidRDefault="001C05BA" w:rsidP="001C05BA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What do they do in the room?</w:t>
      </w:r>
    </w:p>
    <w:p w14:paraId="166E6662" w14:textId="77777777" w:rsidR="001C05BA" w:rsidRPr="00332E5A" w:rsidRDefault="001C05BA" w:rsidP="001C05BA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How long do they spend in the room daily?</w:t>
      </w:r>
    </w:p>
    <w:p w14:paraId="245A7CB1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 xml:space="preserve">Visitors </w:t>
      </w:r>
    </w:p>
    <w:p w14:paraId="3E6E69E4" w14:textId="77777777" w:rsidR="001C05BA" w:rsidRPr="00332E5A" w:rsidRDefault="001C05BA" w:rsidP="001C05BA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What do they do in the room?</w:t>
      </w:r>
    </w:p>
    <w:p w14:paraId="2CE136A2" w14:textId="77777777" w:rsidR="001C05BA" w:rsidRPr="00332E5A" w:rsidRDefault="001C05BA" w:rsidP="001C05BA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How long do they spend in the room daily?</w:t>
      </w:r>
    </w:p>
    <w:p w14:paraId="56F9A06B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Other (type in answer)</w:t>
      </w:r>
    </w:p>
    <w:p w14:paraId="418C1238" w14:textId="77777777" w:rsidR="001C05BA" w:rsidRPr="00332E5A" w:rsidRDefault="001C05BA" w:rsidP="001C05BA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What do they do in the room?</w:t>
      </w:r>
    </w:p>
    <w:p w14:paraId="35A3D705" w14:textId="66EBB27F" w:rsidR="001C05BA" w:rsidRPr="00332E5A" w:rsidRDefault="001C05BA" w:rsidP="001C05BA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How long do they spend in the room daily?</w:t>
      </w:r>
    </w:p>
    <w:p w14:paraId="697CAB23" w14:textId="77777777" w:rsidR="001C05BA" w:rsidRPr="00332E5A" w:rsidRDefault="001C05BA" w:rsidP="001C05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Do any of the following demographics ever use this room?</w:t>
      </w:r>
    </w:p>
    <w:p w14:paraId="6EBE5320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Children</w:t>
      </w:r>
    </w:p>
    <w:p w14:paraId="1687E4AB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Immunocompromised individuals</w:t>
      </w:r>
    </w:p>
    <w:p w14:paraId="765C3947" w14:textId="77777777" w:rsidR="001C05BA" w:rsidRPr="00332E5A" w:rsidRDefault="001C05BA" w:rsidP="001C05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Who uses this sink?</w:t>
      </w:r>
    </w:p>
    <w:p w14:paraId="4B0E4BBC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Doctors</w:t>
      </w:r>
    </w:p>
    <w:p w14:paraId="7E7C3758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lastRenderedPageBreak/>
        <w:t>Nurses</w:t>
      </w:r>
    </w:p>
    <w:p w14:paraId="7E64392E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Patients</w:t>
      </w:r>
    </w:p>
    <w:p w14:paraId="65F2909F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Cleaning staff</w:t>
      </w:r>
    </w:p>
    <w:p w14:paraId="25A307CB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 xml:space="preserve">Visitors </w:t>
      </w:r>
    </w:p>
    <w:p w14:paraId="7A6EBD07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Other (type in answer)</w:t>
      </w:r>
    </w:p>
    <w:p w14:paraId="05569DEC" w14:textId="77777777" w:rsidR="001C05BA" w:rsidRPr="00332E5A" w:rsidRDefault="001C05BA" w:rsidP="001C05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About how many times per hour is this sink used?</w:t>
      </w:r>
    </w:p>
    <w:p w14:paraId="66F51B42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Fill in with number</w:t>
      </w:r>
    </w:p>
    <w:p w14:paraId="6423997A" w14:textId="77777777" w:rsidR="001C05BA" w:rsidRPr="00332E5A" w:rsidRDefault="001C05BA" w:rsidP="001C05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What is this sink used for? (choose any applicable)</w:t>
      </w:r>
    </w:p>
    <w:p w14:paraId="44C3C9BE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Hand washing</w:t>
      </w:r>
    </w:p>
    <w:p w14:paraId="261F517F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 xml:space="preserve">Medical </w:t>
      </w:r>
      <w:proofErr w:type="gramStart"/>
      <w:r w:rsidRPr="00332E5A">
        <w:rPr>
          <w:rFonts w:ascii="Times New Roman" w:hAnsi="Times New Roman" w:cs="Times New Roman"/>
          <w:sz w:val="22"/>
          <w:szCs w:val="22"/>
        </w:rPr>
        <w:t>materials  (</w:t>
      </w:r>
      <w:proofErr w:type="gramEnd"/>
      <w:r w:rsidRPr="00332E5A">
        <w:rPr>
          <w:rFonts w:ascii="Times New Roman" w:hAnsi="Times New Roman" w:cs="Times New Roman"/>
          <w:sz w:val="22"/>
          <w:szCs w:val="22"/>
        </w:rPr>
        <w:t>ex: cleaning scalpels, tweezers, etc.)</w:t>
      </w:r>
    </w:p>
    <w:p w14:paraId="1A8635F4" w14:textId="77777777" w:rsidR="001C05BA" w:rsidRPr="00332E5A" w:rsidRDefault="001C05BA" w:rsidP="001C05BA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List medical materials</w:t>
      </w:r>
    </w:p>
    <w:p w14:paraId="29D089B0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 xml:space="preserve">Cleaning products (ex: bleach, hydrogen peroxide, </w:t>
      </w:r>
      <w:proofErr w:type="spellStart"/>
      <w:r w:rsidRPr="00332E5A">
        <w:rPr>
          <w:rFonts w:ascii="Times New Roman" w:hAnsi="Times New Roman" w:cs="Times New Roman"/>
          <w:sz w:val="22"/>
          <w:szCs w:val="22"/>
        </w:rPr>
        <w:t>etc</w:t>
      </w:r>
      <w:proofErr w:type="spellEnd"/>
      <w:r w:rsidRPr="00332E5A">
        <w:rPr>
          <w:rFonts w:ascii="Times New Roman" w:hAnsi="Times New Roman" w:cs="Times New Roman"/>
          <w:sz w:val="22"/>
          <w:szCs w:val="22"/>
        </w:rPr>
        <w:t>)</w:t>
      </w:r>
    </w:p>
    <w:p w14:paraId="403EF9AF" w14:textId="77777777" w:rsidR="001C05BA" w:rsidRPr="00332E5A" w:rsidRDefault="001C05BA" w:rsidP="001C05BA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332E5A">
        <w:rPr>
          <w:rFonts w:ascii="Times New Roman" w:hAnsi="Times New Roman" w:cs="Times New Roman"/>
          <w:sz w:val="22"/>
          <w:szCs w:val="22"/>
        </w:rPr>
        <w:t>List</w:t>
      </w:r>
      <w:proofErr w:type="gramEnd"/>
      <w:r w:rsidRPr="00332E5A">
        <w:rPr>
          <w:rFonts w:ascii="Times New Roman" w:hAnsi="Times New Roman" w:cs="Times New Roman"/>
          <w:sz w:val="22"/>
          <w:szCs w:val="22"/>
        </w:rPr>
        <w:t xml:space="preserve"> cleaning products</w:t>
      </w:r>
    </w:p>
    <w:p w14:paraId="4AFD72C2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Dumping waste (ex: human waste)</w:t>
      </w:r>
    </w:p>
    <w:p w14:paraId="7828618D" w14:textId="77777777" w:rsidR="001C05BA" w:rsidRPr="00332E5A" w:rsidRDefault="001C05BA" w:rsidP="001C05BA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List waste</w:t>
      </w:r>
    </w:p>
    <w:p w14:paraId="40335FB3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Other (type in answer)</w:t>
      </w:r>
    </w:p>
    <w:p w14:paraId="0DEB2B13" w14:textId="77777777" w:rsidR="001C05BA" w:rsidRPr="00332E5A" w:rsidRDefault="001C05BA" w:rsidP="001C05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Other notes about usage</w:t>
      </w:r>
    </w:p>
    <w:p w14:paraId="11E0319A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Fill in text</w:t>
      </w:r>
    </w:p>
    <w:p w14:paraId="60DB8F2D" w14:textId="77777777" w:rsidR="001C05BA" w:rsidRPr="00332E5A" w:rsidRDefault="001C05BA" w:rsidP="001C05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 xml:space="preserve">Photos </w:t>
      </w:r>
    </w:p>
    <w:p w14:paraId="62108DF5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Attach photos</w:t>
      </w:r>
    </w:p>
    <w:p w14:paraId="3022DD53" w14:textId="77777777" w:rsidR="001C05BA" w:rsidRPr="00332E5A" w:rsidRDefault="001C05BA" w:rsidP="001C05BA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Cleaning protocols</w:t>
      </w:r>
    </w:p>
    <w:p w14:paraId="44919384" w14:textId="77777777" w:rsidR="001C05BA" w:rsidRPr="00332E5A" w:rsidRDefault="001C05BA" w:rsidP="001C05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Is there a cleaning protocol that applies to this room and sink areas?</w:t>
      </w:r>
    </w:p>
    <w:p w14:paraId="1FD50B0B" w14:textId="4A803A6D" w:rsidR="001C05BA" w:rsidRPr="00332E5A" w:rsidRDefault="00297519" w:rsidP="001C05BA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Permanent</w:t>
      </w:r>
      <w:r w:rsidR="001C05BA" w:rsidRPr="00332E5A">
        <w:rPr>
          <w:rFonts w:ascii="Times New Roman" w:hAnsi="Times New Roman" w:cs="Times New Roman"/>
          <w:sz w:val="22"/>
          <w:szCs w:val="22"/>
        </w:rPr>
        <w:t xml:space="preserve"> people know the </w:t>
      </w:r>
      <w:r w:rsidRPr="00332E5A">
        <w:rPr>
          <w:rFonts w:ascii="Times New Roman" w:hAnsi="Times New Roman" w:cs="Times New Roman"/>
          <w:sz w:val="22"/>
          <w:szCs w:val="22"/>
        </w:rPr>
        <w:t>protocols</w:t>
      </w:r>
      <w:r w:rsidR="001C05BA" w:rsidRPr="00332E5A">
        <w:rPr>
          <w:rFonts w:ascii="Times New Roman" w:hAnsi="Times New Roman" w:cs="Times New Roman"/>
          <w:sz w:val="22"/>
          <w:szCs w:val="22"/>
        </w:rPr>
        <w:t xml:space="preserve">, which are different for each area </w:t>
      </w:r>
    </w:p>
    <w:p w14:paraId="4B15618A" w14:textId="77777777" w:rsidR="001C05BA" w:rsidRPr="00332E5A" w:rsidRDefault="001C05BA" w:rsidP="001C05BA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 xml:space="preserve">Type of disinfection different and protocol </w:t>
      </w:r>
    </w:p>
    <w:p w14:paraId="0E4BBBFC" w14:textId="77777777" w:rsidR="001C05BA" w:rsidRPr="00332E5A" w:rsidRDefault="001C05BA" w:rsidP="001C05BA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 xml:space="preserve">Some departments have </w:t>
      </w:r>
      <w:proofErr w:type="gramStart"/>
      <w:r w:rsidRPr="00332E5A">
        <w:rPr>
          <w:rFonts w:ascii="Times New Roman" w:hAnsi="Times New Roman" w:cs="Times New Roman"/>
          <w:sz w:val="22"/>
          <w:szCs w:val="22"/>
        </w:rPr>
        <w:t>logs</w:t>
      </w:r>
      <w:proofErr w:type="gramEnd"/>
      <w:r w:rsidRPr="00332E5A">
        <w:rPr>
          <w:rFonts w:ascii="Times New Roman" w:hAnsi="Times New Roman" w:cs="Times New Roman"/>
          <w:sz w:val="22"/>
          <w:szCs w:val="22"/>
        </w:rPr>
        <w:t xml:space="preserve"> but some don’t </w:t>
      </w:r>
    </w:p>
    <w:p w14:paraId="0A7765A7" w14:textId="712F7DFE" w:rsidR="001C05BA" w:rsidRPr="00332E5A" w:rsidRDefault="001C05BA" w:rsidP="001C05BA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 xml:space="preserve">When a new person comes in then they </w:t>
      </w:r>
      <w:r w:rsidR="00297519" w:rsidRPr="00332E5A">
        <w:rPr>
          <w:rFonts w:ascii="Times New Roman" w:hAnsi="Times New Roman" w:cs="Times New Roman"/>
          <w:sz w:val="22"/>
          <w:szCs w:val="22"/>
        </w:rPr>
        <w:t>train</w:t>
      </w:r>
      <w:r w:rsidRPr="00332E5A">
        <w:rPr>
          <w:rFonts w:ascii="Times New Roman" w:hAnsi="Times New Roman" w:cs="Times New Roman"/>
          <w:sz w:val="22"/>
          <w:szCs w:val="22"/>
        </w:rPr>
        <w:t xml:space="preserve"> the new people</w:t>
      </w:r>
    </w:p>
    <w:p w14:paraId="21836680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Yes</w:t>
      </w:r>
    </w:p>
    <w:p w14:paraId="49000422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No</w:t>
      </w:r>
    </w:p>
    <w:p w14:paraId="20AB58B5" w14:textId="77777777" w:rsidR="001C05BA" w:rsidRPr="00332E5A" w:rsidRDefault="001C05BA" w:rsidP="001C05BA">
      <w:pPr>
        <w:spacing w:after="0" w:line="240" w:lineRule="auto"/>
        <w:ind w:left="1800"/>
        <w:rPr>
          <w:rFonts w:ascii="Times New Roman" w:hAnsi="Times New Roman" w:cs="Times New Roman"/>
          <w:sz w:val="22"/>
          <w:szCs w:val="22"/>
          <w:u w:val="single"/>
        </w:rPr>
      </w:pPr>
      <w:r w:rsidRPr="00332E5A">
        <w:rPr>
          <w:rFonts w:ascii="Times New Roman" w:hAnsi="Times New Roman" w:cs="Times New Roman"/>
          <w:sz w:val="22"/>
          <w:szCs w:val="22"/>
          <w:u w:val="single"/>
        </w:rPr>
        <w:t>If yes to 27</w:t>
      </w:r>
    </w:p>
    <w:p w14:paraId="6876CEC0" w14:textId="77777777" w:rsidR="001C05BA" w:rsidRPr="00332E5A" w:rsidRDefault="001C05BA" w:rsidP="001C05BA">
      <w:pPr>
        <w:pStyle w:val="pf0"/>
        <w:numPr>
          <w:ilvl w:val="0"/>
          <w:numId w:val="1"/>
        </w:numPr>
        <w:spacing w:before="0" w:beforeAutospacing="0" w:after="0" w:afterAutospacing="0"/>
        <w:ind w:left="2520"/>
        <w:rPr>
          <w:sz w:val="22"/>
          <w:szCs w:val="22"/>
        </w:rPr>
      </w:pPr>
      <w:r w:rsidRPr="00332E5A">
        <w:rPr>
          <w:rStyle w:val="cf01"/>
          <w:rFonts w:ascii="Times New Roman" w:eastAsiaTheme="majorEastAsia" w:hAnsi="Times New Roman" w:cs="Times New Roman"/>
          <w:sz w:val="22"/>
          <w:szCs w:val="22"/>
        </w:rPr>
        <w:t>What level is this cleaning protocol defined at?</w:t>
      </w:r>
    </w:p>
    <w:p w14:paraId="30E68207" w14:textId="77777777" w:rsidR="001C05BA" w:rsidRPr="00332E5A" w:rsidRDefault="001C05BA" w:rsidP="001C05BA">
      <w:pPr>
        <w:pStyle w:val="pf0"/>
        <w:numPr>
          <w:ilvl w:val="1"/>
          <w:numId w:val="1"/>
        </w:numPr>
        <w:spacing w:before="0" w:beforeAutospacing="0" w:after="0" w:afterAutospacing="0"/>
        <w:ind w:left="3240"/>
        <w:rPr>
          <w:sz w:val="22"/>
          <w:szCs w:val="22"/>
        </w:rPr>
      </w:pPr>
      <w:r w:rsidRPr="00332E5A">
        <w:rPr>
          <w:rStyle w:val="cf01"/>
          <w:rFonts w:ascii="Times New Roman" w:eastAsiaTheme="majorEastAsia" w:hAnsi="Times New Roman" w:cs="Times New Roman"/>
          <w:sz w:val="22"/>
          <w:szCs w:val="22"/>
        </w:rPr>
        <w:t>Cleaning protocol specific to room</w:t>
      </w:r>
    </w:p>
    <w:p w14:paraId="16171E10" w14:textId="77777777" w:rsidR="001C05BA" w:rsidRPr="00332E5A" w:rsidRDefault="001C05BA" w:rsidP="001C05BA">
      <w:pPr>
        <w:pStyle w:val="pf0"/>
        <w:numPr>
          <w:ilvl w:val="1"/>
          <w:numId w:val="1"/>
        </w:numPr>
        <w:spacing w:before="0" w:beforeAutospacing="0" w:after="0" w:afterAutospacing="0"/>
        <w:ind w:left="3240"/>
        <w:rPr>
          <w:sz w:val="22"/>
          <w:szCs w:val="22"/>
        </w:rPr>
      </w:pPr>
      <w:r w:rsidRPr="00332E5A">
        <w:rPr>
          <w:rStyle w:val="cf01"/>
          <w:rFonts w:ascii="Times New Roman" w:eastAsiaTheme="majorEastAsia" w:hAnsi="Times New Roman" w:cs="Times New Roman"/>
          <w:sz w:val="22"/>
          <w:szCs w:val="22"/>
        </w:rPr>
        <w:t>Cleaning protocol specific to ward/unit</w:t>
      </w:r>
    </w:p>
    <w:p w14:paraId="0FE90549" w14:textId="77777777" w:rsidR="001C05BA" w:rsidRPr="00332E5A" w:rsidRDefault="001C05BA" w:rsidP="001C05BA">
      <w:pPr>
        <w:pStyle w:val="pf0"/>
        <w:numPr>
          <w:ilvl w:val="1"/>
          <w:numId w:val="1"/>
        </w:numPr>
        <w:spacing w:before="0" w:beforeAutospacing="0" w:after="0" w:afterAutospacing="0"/>
        <w:ind w:left="3240"/>
        <w:rPr>
          <w:sz w:val="22"/>
          <w:szCs w:val="22"/>
        </w:rPr>
      </w:pPr>
      <w:r w:rsidRPr="00332E5A">
        <w:rPr>
          <w:rStyle w:val="cf01"/>
          <w:rFonts w:ascii="Times New Roman" w:eastAsiaTheme="majorEastAsia" w:hAnsi="Times New Roman" w:cs="Times New Roman"/>
          <w:sz w:val="22"/>
          <w:szCs w:val="22"/>
        </w:rPr>
        <w:t>Cleaning protocol is general across all patient care areas</w:t>
      </w:r>
    </w:p>
    <w:p w14:paraId="797C8135" w14:textId="77777777" w:rsidR="001C05BA" w:rsidRPr="00332E5A" w:rsidRDefault="001C05BA" w:rsidP="001C05BA">
      <w:pPr>
        <w:pStyle w:val="ListParagraph"/>
        <w:numPr>
          <w:ilvl w:val="0"/>
          <w:numId w:val="1"/>
        </w:numPr>
        <w:spacing w:after="0" w:line="240" w:lineRule="auto"/>
        <w:ind w:left="2520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Are there specific instructions for sink cleaning in the protocol?</w:t>
      </w:r>
    </w:p>
    <w:p w14:paraId="3875B73B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ind w:left="3240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Yes</w:t>
      </w:r>
    </w:p>
    <w:p w14:paraId="17031858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ind w:left="3240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No</w:t>
      </w:r>
    </w:p>
    <w:p w14:paraId="6CC9AD80" w14:textId="77777777" w:rsidR="001C05BA" w:rsidRPr="00332E5A" w:rsidRDefault="001C05BA" w:rsidP="001C05BA">
      <w:pPr>
        <w:pStyle w:val="ListParagraph"/>
        <w:numPr>
          <w:ilvl w:val="0"/>
          <w:numId w:val="1"/>
        </w:numPr>
        <w:spacing w:after="0" w:line="240" w:lineRule="auto"/>
        <w:ind w:left="2520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Do cleaners receive formal training on the protocol</w:t>
      </w:r>
    </w:p>
    <w:p w14:paraId="1011F6EC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ind w:left="3240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Yes</w:t>
      </w:r>
    </w:p>
    <w:p w14:paraId="1C3A731C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ind w:left="3240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No</w:t>
      </w:r>
    </w:p>
    <w:p w14:paraId="095EB591" w14:textId="77777777" w:rsidR="001C05BA" w:rsidRPr="00332E5A" w:rsidRDefault="001C05BA" w:rsidP="001C05BA">
      <w:pPr>
        <w:pStyle w:val="ListParagraph"/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11683E97" w14:textId="77777777" w:rsidR="001C05BA" w:rsidRPr="00332E5A" w:rsidRDefault="001C05BA" w:rsidP="001C05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Is there a log to track when cleaning is performed?</w:t>
      </w:r>
    </w:p>
    <w:p w14:paraId="6735E232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Yes</w:t>
      </w:r>
    </w:p>
    <w:p w14:paraId="193392F9" w14:textId="77777777" w:rsidR="001C05BA" w:rsidRPr="00332E5A" w:rsidRDefault="001C05BA" w:rsidP="001C05BA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32E5A">
        <w:rPr>
          <w:rFonts w:ascii="Times New Roman" w:hAnsi="Times New Roman" w:cs="Times New Roman"/>
          <w:sz w:val="22"/>
          <w:szCs w:val="22"/>
        </w:rPr>
        <w:t>No</w:t>
      </w:r>
    </w:p>
    <w:p w14:paraId="6A9A2921" w14:textId="77777777" w:rsidR="001C05BA" w:rsidRPr="00332E5A" w:rsidRDefault="001C05BA" w:rsidP="001C05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332E5A">
        <w:rPr>
          <w:rFonts w:ascii="Times New Roman" w:hAnsi="Times New Roman" w:cs="Times New Roman"/>
          <w:sz w:val="22"/>
          <w:szCs w:val="22"/>
        </w:rPr>
        <w:t>Are there logs of verification (bacteria count etc.)?</w:t>
      </w:r>
    </w:p>
    <w:p w14:paraId="22DE6795" w14:textId="77777777" w:rsidR="009B0690" w:rsidRDefault="009B0690"/>
    <w:sectPr w:rsidR="009B06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EF737C"/>
    <w:multiLevelType w:val="hybridMultilevel"/>
    <w:tmpl w:val="74E4DB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30954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5BA"/>
    <w:rsid w:val="00167F9E"/>
    <w:rsid w:val="001C05BA"/>
    <w:rsid w:val="001E19EF"/>
    <w:rsid w:val="00297519"/>
    <w:rsid w:val="004C579A"/>
    <w:rsid w:val="004D0E6F"/>
    <w:rsid w:val="006C4210"/>
    <w:rsid w:val="007353FA"/>
    <w:rsid w:val="008E727E"/>
    <w:rsid w:val="00924C31"/>
    <w:rsid w:val="009B0690"/>
    <w:rsid w:val="00A53858"/>
    <w:rsid w:val="00CD6AFC"/>
    <w:rsid w:val="00E60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4F1E2"/>
  <w15:chartTrackingRefBased/>
  <w15:docId w15:val="{B828CB50-0B3E-4560-9428-7D42B3260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5BA"/>
  </w:style>
  <w:style w:type="paragraph" w:styleId="Heading1">
    <w:name w:val="heading 1"/>
    <w:basedOn w:val="Normal"/>
    <w:next w:val="Normal"/>
    <w:link w:val="Heading1Char"/>
    <w:uiPriority w:val="9"/>
    <w:qFormat/>
    <w:rsid w:val="001C05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05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5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05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05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05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05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05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05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05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05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5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05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05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05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05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05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05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05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05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05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05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05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05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05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05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05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05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05BA"/>
    <w:rPr>
      <w:b/>
      <w:bCs/>
      <w:smallCaps/>
      <w:color w:val="0F4761" w:themeColor="accent1" w:themeShade="BF"/>
      <w:spacing w:val="5"/>
    </w:rPr>
  </w:style>
  <w:style w:type="paragraph" w:customStyle="1" w:styleId="pf0">
    <w:name w:val="pf0"/>
    <w:basedOn w:val="Normal"/>
    <w:rsid w:val="001C05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cf01">
    <w:name w:val="cf01"/>
    <w:basedOn w:val="DefaultParagraphFont"/>
    <w:rsid w:val="001C05BA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47</Words>
  <Characters>3119</Characters>
  <Application>Microsoft Office Word</Application>
  <DocSecurity>0</DocSecurity>
  <Lines>25</Lines>
  <Paragraphs>7</Paragraphs>
  <ScaleCrop>false</ScaleCrop>
  <Company/>
  <LinksUpToDate>false</LinksUpToDate>
  <CharactersWithSpaces>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er, Lindsay</dc:creator>
  <cp:keywords/>
  <dc:description/>
  <cp:lastModifiedBy>Saber, Lindsay</cp:lastModifiedBy>
  <cp:revision>4</cp:revision>
  <dcterms:created xsi:type="dcterms:W3CDTF">2026-01-27T20:16:00Z</dcterms:created>
  <dcterms:modified xsi:type="dcterms:W3CDTF">2026-01-27T22:10:00Z</dcterms:modified>
</cp:coreProperties>
</file>